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343"/>
        <w:gridCol w:w="2426"/>
        <w:gridCol w:w="3687"/>
      </w:tblGrid>
      <w:tr w:rsidR="004C3ED4" w:rsidRPr="00DD6EC8" w14:paraId="33E6C2CD" w14:textId="77777777" w:rsidTr="00693F12">
        <w:trPr>
          <w:trHeight w:val="510"/>
        </w:trPr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6F22C73" w14:textId="77777777" w:rsidR="004C3ED4" w:rsidRPr="00DD6EC8" w:rsidRDefault="00DD6EC8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6EC8">
              <w:rPr>
                <w:lang w:val="en-US"/>
              </w:rPr>
              <w:br w:type="page"/>
            </w:r>
            <w:r w:rsidR="004C3ED4" w:rsidRPr="00DD6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="004C3ED4" w:rsidRPr="00DD6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343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339FF9A4" w14:textId="77777777" w:rsidR="004C3ED4" w:rsidRPr="00DD6EC8" w:rsidRDefault="004C3ED4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6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</w:t>
            </w:r>
            <w:r w:rsidR="002749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DD6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ute</w:t>
            </w:r>
          </w:p>
        </w:tc>
        <w:tc>
          <w:tcPr>
            <w:tcW w:w="2426" w:type="dxa"/>
            <w:tcBorders>
              <w:top w:val="nil"/>
              <w:bottom w:val="single" w:sz="12" w:space="0" w:color="auto"/>
            </w:tcBorders>
            <w:vAlign w:val="center"/>
          </w:tcPr>
          <w:p w14:paraId="1B38D575" w14:textId="77777777" w:rsidR="004C3ED4" w:rsidRPr="00DD6EC8" w:rsidRDefault="004C3ED4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6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CM</w:t>
            </w:r>
          </w:p>
        </w:tc>
        <w:tc>
          <w:tcPr>
            <w:tcW w:w="368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E61AAEA" w14:textId="77777777" w:rsidR="004C3ED4" w:rsidRPr="00DD6EC8" w:rsidRDefault="004C3ED4" w:rsidP="00222D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D6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riving GCM</w:t>
            </w:r>
          </w:p>
        </w:tc>
      </w:tr>
      <w:tr w:rsidR="004C3ED4" w:rsidRPr="00DD6EC8" w14:paraId="4261E97D" w14:textId="77777777" w:rsidTr="00693F12">
        <w:trPr>
          <w:trHeight w:val="510"/>
        </w:trPr>
        <w:tc>
          <w:tcPr>
            <w:tcW w:w="1038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6CC0C9D" w14:textId="77777777" w:rsidR="004C3ED4" w:rsidRPr="00ED7BC6" w:rsidRDefault="004C3ED4" w:rsidP="004C3ED4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D0CAA37" w14:textId="77777777" w:rsidR="004C3ED4" w:rsidRPr="00ED7BC6" w:rsidRDefault="004C3ED4" w:rsidP="00222D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Mcom</w:t>
            </w:r>
            <w:proofErr w:type="spellEnd"/>
          </w:p>
        </w:tc>
        <w:tc>
          <w:tcPr>
            <w:tcW w:w="2426" w:type="dxa"/>
            <w:tcBorders>
              <w:top w:val="single" w:sz="12" w:space="0" w:color="auto"/>
            </w:tcBorders>
            <w:vAlign w:val="center"/>
          </w:tcPr>
          <w:p w14:paraId="79EAEF3F" w14:textId="77777777" w:rsidR="004C3ED4" w:rsidRPr="00ED7BC6" w:rsidRDefault="004C3ED4" w:rsidP="00222D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M4-8-17</w:t>
            </w:r>
          </w:p>
        </w:tc>
        <w:tc>
          <w:tcPr>
            <w:tcW w:w="3687" w:type="dxa"/>
            <w:tcBorders>
              <w:top w:val="single" w:sz="12" w:space="0" w:color="auto"/>
              <w:right w:val="nil"/>
            </w:tcBorders>
            <w:vAlign w:val="center"/>
          </w:tcPr>
          <w:p w14:paraId="44E939F9" w14:textId="77777777" w:rsidR="004C3ED4" w:rsidRPr="00ED7BC6" w:rsidRDefault="004C3ED4" w:rsidP="00222D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RM-CERFACS-CNRM-CM5</w:t>
            </w:r>
          </w:p>
        </w:tc>
      </w:tr>
      <w:tr w:rsidR="00F55875" w:rsidRPr="00ED7BC6" w14:paraId="39EF09B7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414726B1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61A43CAD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Mcom</w:t>
            </w:r>
            <w:proofErr w:type="spellEnd"/>
          </w:p>
        </w:tc>
        <w:tc>
          <w:tcPr>
            <w:tcW w:w="2426" w:type="dxa"/>
            <w:vAlign w:val="center"/>
          </w:tcPr>
          <w:p w14:paraId="74B893A8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M4-8-17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680599ED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HC-HadGEM2-ES</w:t>
            </w:r>
          </w:p>
        </w:tc>
      </w:tr>
      <w:tr w:rsidR="00F55875" w:rsidRPr="00126FE1" w14:paraId="028A90C1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22548B8C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207A3A13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Mcom</w:t>
            </w:r>
            <w:proofErr w:type="spellEnd"/>
          </w:p>
        </w:tc>
        <w:tc>
          <w:tcPr>
            <w:tcW w:w="2426" w:type="dxa"/>
            <w:vAlign w:val="center"/>
          </w:tcPr>
          <w:p w14:paraId="0C12B7EF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LM4-8-17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4526F4CF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-M-MPI-ESM-LR</w:t>
            </w:r>
          </w:p>
        </w:tc>
      </w:tr>
      <w:tr w:rsidR="00F55875" w:rsidRPr="00ED7BC6" w14:paraId="0A296DA7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18DFF0A4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621F83B8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MI</w:t>
            </w:r>
          </w:p>
        </w:tc>
        <w:tc>
          <w:tcPr>
            <w:tcW w:w="2426" w:type="dxa"/>
            <w:vAlign w:val="center"/>
          </w:tcPr>
          <w:p w14:paraId="6E0D06E7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MO22T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04CEBCB0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HEC-EC-EARTH</w:t>
            </w:r>
          </w:p>
        </w:tc>
      </w:tr>
      <w:tr w:rsidR="00F55875" w:rsidRPr="00126FE1" w14:paraId="15F61420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72605E9B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761A5053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-CSC</w:t>
            </w:r>
          </w:p>
        </w:tc>
        <w:tc>
          <w:tcPr>
            <w:tcW w:w="2426" w:type="dxa"/>
            <w:vAlign w:val="center"/>
          </w:tcPr>
          <w:p w14:paraId="6A886F45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2009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0F21924C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-M-MPI-ESM-LR</w:t>
            </w:r>
          </w:p>
        </w:tc>
      </w:tr>
      <w:tr w:rsidR="00F55875" w:rsidRPr="00ED7BC6" w14:paraId="185D878F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1C6ED10A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62563610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2064DDF4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58A3A0D2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RM-CERFACS-CNRM-CM5</w:t>
            </w:r>
          </w:p>
        </w:tc>
      </w:tr>
      <w:tr w:rsidR="00F55875" w:rsidRPr="00ED7BC6" w14:paraId="6161588A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572648AC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72BED283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1D9ED83D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71DA5E52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IRO-QCCCE-CSIRO-Mk3-6-0</w:t>
            </w:r>
          </w:p>
        </w:tc>
      </w:tr>
      <w:tr w:rsidR="00F55875" w:rsidRPr="00ED7BC6" w14:paraId="143CBFD5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6E8E7D92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6B744944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672BA006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0FA6FCCB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SL-IPSL-CM5A-MR</w:t>
            </w:r>
          </w:p>
        </w:tc>
      </w:tr>
      <w:tr w:rsidR="00F55875" w:rsidRPr="00ED7BC6" w14:paraId="46DC3432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7997F7D0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560AD18F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78164379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092761B6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OC-MIROC5</w:t>
            </w:r>
          </w:p>
        </w:tc>
      </w:tr>
      <w:tr w:rsidR="00F55875" w:rsidRPr="00ED7BC6" w14:paraId="55D9C2CB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08CB3B08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77A465B7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78DF0614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1EF91CFC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HC-HadGEM2-ES</w:t>
            </w:r>
          </w:p>
        </w:tc>
      </w:tr>
      <w:tr w:rsidR="00F55875" w:rsidRPr="00126FE1" w14:paraId="690319E3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1E12B805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4F2A5C3A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2720F0B1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35BE850D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-M-MPI-ESM-LR</w:t>
            </w:r>
          </w:p>
        </w:tc>
      </w:tr>
      <w:tr w:rsidR="00F55875" w:rsidRPr="00ED7BC6" w14:paraId="2B4144E7" w14:textId="77777777" w:rsidTr="00693F12">
        <w:trPr>
          <w:trHeight w:val="510"/>
        </w:trPr>
        <w:tc>
          <w:tcPr>
            <w:tcW w:w="1038" w:type="dxa"/>
            <w:tcBorders>
              <w:left w:val="nil"/>
              <w:right w:val="single" w:sz="12" w:space="0" w:color="auto"/>
            </w:tcBorders>
            <w:vAlign w:val="center"/>
          </w:tcPr>
          <w:p w14:paraId="37051552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</w:tcBorders>
            <w:vAlign w:val="center"/>
          </w:tcPr>
          <w:p w14:paraId="590FCE4B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vAlign w:val="center"/>
          </w:tcPr>
          <w:p w14:paraId="4E69F57A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right w:val="nil"/>
            </w:tcBorders>
            <w:vAlign w:val="center"/>
          </w:tcPr>
          <w:p w14:paraId="51FB282E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C-NorESM1-M</w:t>
            </w:r>
          </w:p>
        </w:tc>
      </w:tr>
      <w:tr w:rsidR="00F55875" w:rsidRPr="00ED7BC6" w14:paraId="641889E5" w14:textId="77777777" w:rsidTr="006F651E">
        <w:trPr>
          <w:trHeight w:val="510"/>
        </w:trPr>
        <w:tc>
          <w:tcPr>
            <w:tcW w:w="1038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1FD23BE" w14:textId="77777777" w:rsidR="00F55875" w:rsidRPr="00ED7BC6" w:rsidRDefault="00F55875" w:rsidP="00F55875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750F0FC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HI</w:t>
            </w:r>
          </w:p>
        </w:tc>
        <w:tc>
          <w:tcPr>
            <w:tcW w:w="2426" w:type="dxa"/>
            <w:tcBorders>
              <w:bottom w:val="single" w:sz="12" w:space="0" w:color="auto"/>
            </w:tcBorders>
            <w:vAlign w:val="center"/>
          </w:tcPr>
          <w:p w14:paraId="2739DFE6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A4</w:t>
            </w:r>
          </w:p>
        </w:tc>
        <w:tc>
          <w:tcPr>
            <w:tcW w:w="3687" w:type="dxa"/>
            <w:tcBorders>
              <w:bottom w:val="single" w:sz="12" w:space="0" w:color="auto"/>
              <w:right w:val="nil"/>
            </w:tcBorders>
            <w:vAlign w:val="center"/>
          </w:tcPr>
          <w:p w14:paraId="724F37B2" w14:textId="77777777" w:rsidR="00F55875" w:rsidRPr="00ED7BC6" w:rsidRDefault="00F55875" w:rsidP="00F558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7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AA-GFDL-GFDL-ESM2M</w:t>
            </w:r>
          </w:p>
        </w:tc>
      </w:tr>
    </w:tbl>
    <w:p w14:paraId="1C6EF521" w14:textId="77777777" w:rsidR="004C3ED4" w:rsidRPr="00ED7BC6" w:rsidRDefault="004C3ED4" w:rsidP="00F364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168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ED7BC6">
        <w:rPr>
          <w:rFonts w:ascii="Times New Roman" w:hAnsi="Times New Roman" w:cs="Times New Roman"/>
          <w:sz w:val="24"/>
          <w:szCs w:val="24"/>
          <w:lang w:val="en-US"/>
        </w:rPr>
        <w:t xml:space="preserve"> List of models from CORDEX</w:t>
      </w:r>
    </w:p>
    <w:sectPr w:rsidR="004C3ED4" w:rsidRPr="00ED7BC6" w:rsidSect="00D807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628E43" w14:textId="77777777" w:rsidR="002535EF" w:rsidRDefault="002535EF" w:rsidP="00257737">
      <w:pPr>
        <w:spacing w:after="0" w:line="240" w:lineRule="auto"/>
      </w:pPr>
      <w:r>
        <w:separator/>
      </w:r>
    </w:p>
  </w:endnote>
  <w:endnote w:type="continuationSeparator" w:id="0">
    <w:p w14:paraId="2923B784" w14:textId="77777777" w:rsidR="002535EF" w:rsidRDefault="002535EF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92B58" w14:textId="77777777" w:rsidR="002535EF" w:rsidRDefault="002535EF" w:rsidP="00257737">
      <w:pPr>
        <w:spacing w:after="0" w:line="240" w:lineRule="auto"/>
      </w:pPr>
      <w:r>
        <w:separator/>
      </w:r>
    </w:p>
  </w:footnote>
  <w:footnote w:type="continuationSeparator" w:id="0">
    <w:p w14:paraId="0E3AEB59" w14:textId="77777777" w:rsidR="002535EF" w:rsidRDefault="002535EF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04A42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35EF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C3ED4"/>
    <w:rsid w:val="004D1AE4"/>
    <w:rsid w:val="004D7EEE"/>
    <w:rsid w:val="004E1BBE"/>
    <w:rsid w:val="0050026F"/>
    <w:rsid w:val="00502FA8"/>
    <w:rsid w:val="00510D23"/>
    <w:rsid w:val="00526A9B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704CF8"/>
    <w:rsid w:val="00714168"/>
    <w:rsid w:val="00715C7F"/>
    <w:rsid w:val="00747055"/>
    <w:rsid w:val="007639D5"/>
    <w:rsid w:val="00764183"/>
    <w:rsid w:val="00764FD2"/>
    <w:rsid w:val="00790E09"/>
    <w:rsid w:val="007973B2"/>
    <w:rsid w:val="007B3BB0"/>
    <w:rsid w:val="007F3B1F"/>
    <w:rsid w:val="00806823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BE6EF2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807E1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58B6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9</cp:revision>
  <cp:lastPrinted>2019-09-18T14:03:00Z</cp:lastPrinted>
  <dcterms:created xsi:type="dcterms:W3CDTF">2020-09-18T12:35:00Z</dcterms:created>
  <dcterms:modified xsi:type="dcterms:W3CDTF">2020-11-10T10:43:00Z</dcterms:modified>
</cp:coreProperties>
</file>